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Calibri"/>
          <w:sz w:val="24"/>
          <w:szCs w:val="24"/>
        </w:rPr>
      </w:pPr>
      <w:r>
        <w:rPr>
          <w:b/>
          <w:sz w:val="24"/>
        </w:rPr>
        <w:t xml:space="preserve">Supplementary Table 1. </w:t>
      </w:r>
      <w:r>
        <w:rPr>
          <w:sz w:val="24"/>
        </w:rPr>
        <w:t>Oligonucleotide sequences used in this study. Oligonucleotide sequences were purchased from Geneworks (Australia) and used as primers in quantitative RT-PCRs or as probes in electrophoretic mobility shift assays.</w:t>
      </w:r>
    </w:p>
    <w:p>
      <w:pPr>
        <w:pStyle w:val="Normal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938"/>
      </w:tblGrid>
      <w:tr>
        <w:trPr/>
        <w:tc>
          <w:tcPr>
            <w:tcW w:w="25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60" w:after="0"/>
              <w:jc w:val="both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79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80" w:after="0"/>
              <w:jc w:val="both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</w:rPr>
              <w:t xml:space="preserve">RT-PCR-GAPDH transcripts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napToGrid w:val="false"/>
              <w:spacing w:lineRule="auto" w:line="480" w:before="80" w:after="0"/>
              <w:jc w:val="both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80" w:after="0"/>
              <w:jc w:val="both"/>
              <w:rPr/>
            </w:pPr>
            <w:r>
              <w:rPr>
                <w:color w:val="000000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480" w:before="80" w:after="0"/>
              <w:rPr>
                <w:rFonts w:cs="Arial"/>
              </w:rPr>
            </w:pPr>
            <w:r>
              <w:rPr>
                <w:rFonts w:cs="Arial"/>
              </w:rPr>
              <w:t>ACCACCATGGAGAAGG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CTCAGTGTAGCCCAGGATG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</w:rPr>
              <w:t>RT-PCR-MYB transcript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80" w:after="0"/>
              <w:jc w:val="both"/>
              <w:rPr/>
            </w:pPr>
            <w:r>
              <w:rPr>
                <w:color w:val="000000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480" w:before="8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GCTTCCCAAGTCTGGAAAGC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GAAGACTCCTGCAGATAAC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RT-PCR-MYB 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re/PostSLR transcript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</w:rPr>
              <w:t>(Fig. 6D)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</w:t>
            </w:r>
            <w:r>
              <w:rPr/>
              <w:t>Pre SLR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GGGAAATCCTCGTCCGAACTGTCA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</w:t>
            </w:r>
            <w:r>
              <w:rPr/>
              <w:t>Pre SLR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TGAAGGAGGGTGCGAGA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</w:t>
            </w:r>
            <w:r>
              <w:rPr/>
              <w:t>Post SLR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TTAACCAGGTCAGCGAAAT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</w:t>
            </w:r>
            <w:r>
              <w:rPr/>
              <w:t>Post SLR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tabs>
                <w:tab w:val="clear" w:pos="720"/>
                <w:tab w:val="left" w:pos="3280" w:leader="none"/>
              </w:tabs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TGCGATTTGCTTGCTCTAAGT</w:t>
              <w:tab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Q-PCR-MYB 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re/PostSLR transcripts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(Fig. 5E, G-I)</w:t>
            </w:r>
          </w:p>
        </w:tc>
        <w:tc>
          <w:tcPr>
            <w:tcW w:w="7938" w:type="dxa"/>
            <w:tcBorders/>
          </w:tcPr>
          <w:p>
            <w:pPr>
              <w:pStyle w:val="Normal"/>
              <w:tabs>
                <w:tab w:val="clear" w:pos="720"/>
                <w:tab w:val="left" w:pos="3280" w:leader="none"/>
              </w:tabs>
              <w:snapToGrid w:val="false"/>
              <w:spacing w:lineRule="auto" w:line="48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</w:t>
            </w:r>
            <w:r>
              <w:rPr/>
              <w:t>Pre SLR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tabs>
                <w:tab w:val="clear" w:pos="720"/>
                <w:tab w:val="left" w:pos="3280" w:leader="none"/>
              </w:tabs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GAAATCCTCGTCCGAACTGTCA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</w:t>
            </w:r>
            <w:r>
              <w:rPr/>
              <w:t>Pre SLR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tabs>
                <w:tab w:val="clear" w:pos="720"/>
                <w:tab w:val="left" w:pos="3280" w:leader="none"/>
              </w:tabs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GCGTGTGCTGCTGGGAAA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</w:t>
            </w:r>
            <w:r>
              <w:rPr/>
              <w:t>Post SLR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tabs>
                <w:tab w:val="clear" w:pos="720"/>
                <w:tab w:val="left" w:pos="3280" w:leader="none"/>
              </w:tabs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CCTCCGAATCACAGTAG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</w:t>
            </w:r>
            <w:r>
              <w:rPr/>
              <w:t>Post SLR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tabs>
                <w:tab w:val="clear" w:pos="720"/>
                <w:tab w:val="left" w:pos="3280" w:leader="none"/>
              </w:tabs>
              <w:spacing w:lineRule="auto" w:line="480"/>
              <w:jc w:val="both"/>
              <w:rPr>
                <w:rFonts w:cs="Arial"/>
              </w:rPr>
            </w:pPr>
            <w:r>
              <w:rPr>
                <w:rFonts w:cs="Arial"/>
              </w:rPr>
              <w:t>TTCTGTCAAGGAAACAAAC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NA EMSA-probe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Ig</w:t>
            </w:r>
            <w:r>
              <w:rPr>
                <w:rFonts w:eastAsia="Symbol" w:cs="Symbol" w:ascii="Symbol" w:hAnsi="Symbol"/>
              </w:rPr>
              <w:t></w:t>
            </w:r>
            <w:r>
              <w:rPr/>
              <w:t>B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GAGGGACTTTC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Ig</w:t>
            </w:r>
            <w:r>
              <w:rPr>
                <w:rFonts w:eastAsia="Symbol" w:cs="Symbol" w:ascii="Symbol" w:hAnsi="Symbol"/>
              </w:rPr>
              <w:t></w:t>
            </w:r>
            <w:r>
              <w:rPr>
                <w:lang w:val="de-DE"/>
              </w:rPr>
              <w:t>B AS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  <w:lang w:val="de-DE"/>
              </w:rPr>
            </w:pPr>
            <w:r>
              <w:rPr>
                <w:b/>
                <w:i/>
                <w:lang w:val="de-DE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de-DE"/>
              </w:rPr>
            </w:pPr>
            <w:r>
              <w:rPr>
                <w:b/>
                <w:i/>
                <w:lang w:val="de-DE"/>
              </w:rPr>
              <w:t>NF</w:t>
            </w:r>
            <w:r>
              <w:rPr>
                <w:rFonts w:eastAsia="Symbol" w:cs="Symbol" w:ascii="Symbol" w:hAnsi="Symbol"/>
                <w:b/>
                <w:i/>
              </w:rPr>
              <w:t></w:t>
            </w:r>
            <w:r>
              <w:rPr>
                <w:b/>
                <w:i/>
                <w:lang w:val="de-DE"/>
              </w:rPr>
              <w:t>B p50 mutagenesi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ATCAGGAAAGTCCC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/>
              <w:t>p50 R54A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CTAAACAGAGAGGATTTGCTTTCCGTTAT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0 R54A AS</w:t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93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TCCTCTCTGTTTAGGTTGCTCTAATA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0 R56A PS</w:t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93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AGAGAGGATTTCGTTTCGCTTATGTATGT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0 R56A AS</w:t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93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ACGAAATCCTCTCTGTTTAGGTTGCT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/>
              <w:t>p50 E60A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TTCGTTTCCGTTATGTATGTGCAGGCCCATCC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/>
              <w:t>p50 E60A A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CACATACATAACGGAAACGAAATCCTCTCT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/>
              <w:t>p50 H64A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ATGTATGTGAAGGCCCATCCGCTGGTGGACTA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/>
              <w:t>p50 H64A A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GGATGGGCCTTCACATACATAACGGAAAC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/>
              <w:t>p50 L137A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TGGTGGTCGGCTTCGCAAACGCGGGTATACTT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/>
              <w:t>p50 L137A A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GTTTGCGAAGCCGACCACCATGTCCTTGG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/>
              <w:t>p50 G138A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TGGTCGGCTTCGCAAACCTGGCTATACTTCAT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/>
              <w:t>p50 G138A A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AGGTTTGCGAAGCCGACCACCATGTCCT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/>
              <w:t>p50 I139A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CGGCTTCGCAAACCTGGGTGCACTTCATGTG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/>
              <w:t>p50 I139A A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ACCCAGGTTTGCGAAGCCGACCACCATGT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p50 K144A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TGGGTATACTTCATGTGACAGCGAAAAAAGTA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50 K144D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TGGGTATACTTCATGTGACAGATAAAAAAGTA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50 K144A A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TGTCACATGAAGTATACCCAGGTTTGCGA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50 K145A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GTATACTTCATGTGACAAAGGCAAAAGTATTT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50 K145D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GTATACTTCATGTGACAAAGGATAAAGTATTT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50 K145A A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CTTTGTCACATGAAGTATACCCAGGTTT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50 K146A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ACTTCATGTGACAAAGAAAGCAGTATTTGAA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50 K146D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TACTTCATGTGACAAAGAAAGATGTATTTGAA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50 K146A A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TTTCTTTGTCACATGAAGTATACCCAGGT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50 K145146A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GTATACTTCATGTGACAGCGGCAGCAGTATTTGAAACAC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50 K145146A A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CGCTGTCACATGAAGTATACCCAGGTTTGCGA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50 K145146D P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GTATACTTCATGTGACAGATGATGATGTATTTGAAACAC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p50 K145146D A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/>
            </w:pPr>
            <w:r>
              <w:rPr/>
              <w:t>ATCTGTCACATGAAGTATACCCAGGTTTGCGA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NA ChIP analysis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</w:t>
            </w:r>
            <w:r>
              <w:rPr/>
              <w:t>Pre SLR Primer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TCTGGGGACGAGAGGGCGACTT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color w:val="000000"/>
              </w:rPr>
              <w:t xml:space="preserve"> </w:t>
            </w:r>
            <w:r>
              <w:rPr/>
              <w:t>SLR Primer</w:t>
            </w:r>
          </w:p>
        </w:tc>
        <w:tc>
          <w:tcPr>
            <w:tcW w:w="793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CAGCACACCGTCCTG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77" w:right="1077" w:gutter="0" w:header="720" w:top="1440" w:footer="72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9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jc w:val="right"/>
      <w:rPr>
        <w:i/>
        <w:i/>
        <w:iCs/>
      </w:rPr>
    </w:pPr>
    <w:r>
      <w:rPr>
        <w:i/>
        <w:iCs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Heading1"/>
    <w:qFormat/>
    <w:pPr>
      <w:numPr>
        <w:ilvl w:val="0"/>
        <w:numId w:val="0"/>
      </w:numPr>
      <w:spacing w:lineRule="atLeast" w:line="480"/>
      <w:outlineLvl w:val="9"/>
    </w:pPr>
    <w:rPr>
      <w:sz w:val="32"/>
    </w:rPr>
  </w:style>
  <w:style w:type="paragraph" w:styleId="Aug">
    <w:name w:val="aug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sz w:val="24"/>
    </w:rPr>
  </w:style>
  <w:style w:type="paragraph" w:styleId="Aff">
    <w:name w:val="aff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i/>
      <w:sz w:val="24"/>
    </w:rPr>
  </w:style>
  <w:style w:type="paragraph" w:styleId="Abs">
    <w:name w:val="abs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sz w:val="24"/>
    </w:rPr>
  </w:style>
  <w:style w:type="paragraph" w:styleId="P">
    <w:name w:val="p"/>
    <w:basedOn w:val="Heading1"/>
    <w:qFormat/>
    <w:pPr>
      <w:numPr>
        <w:ilvl w:val="0"/>
        <w:numId w:val="0"/>
      </w:numPr>
      <w:spacing w:lineRule="atLeast" w:line="480"/>
      <w:ind w:firstLine="720"/>
      <w:outlineLvl w:val="9"/>
    </w:pPr>
    <w:rPr>
      <w:rFonts w:ascii="Times New Roman" w:hAnsi="Times New Roman" w:cs="Times New Roman"/>
      <w:b w:val="false"/>
      <w:sz w:val="24"/>
    </w:rPr>
  </w:style>
  <w:style w:type="paragraph" w:styleId="Bibcit">
    <w:name w:val="bibcit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sz w:val="24"/>
    </w:rPr>
  </w:style>
  <w:style w:type="paragraph" w:styleId="Ack">
    <w:name w:val="ack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Meth1hd">
    <w:name w:val="meth1hd"/>
    <w:basedOn w:val="P"/>
    <w:qFormat/>
    <w:pPr>
      <w:ind w:hanging="0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"/>
    <w:qFormat/>
    <w:pPr>
      <w:ind w:hanging="0"/>
    </w:pPr>
    <w:rPr/>
  </w:style>
  <w:style w:type="paragraph" w:styleId="Corr">
    <w:name w:val="corr"/>
    <w:basedOn w:val="Meth1ttl"/>
    <w:qFormat/>
    <w:pPr/>
    <w:rPr/>
  </w:style>
  <w:style w:type="paragraph" w:styleId="LEGEND">
    <w:name w:val="LEGEND"/>
    <w:basedOn w:val="Arttitle"/>
    <w:qFormat/>
    <w:pPr/>
    <w:rPr>
      <w:b w:val="false"/>
      <w:sz w:val="24"/>
    </w:rPr>
  </w:style>
  <w:style w:type="paragraph" w:styleId="TBLTTL">
    <w:name w:val="TBLTTL"/>
    <w:basedOn w:val="LEGEND"/>
    <w:qFormat/>
    <w:pPr/>
    <w:rPr/>
  </w:style>
  <w:style w:type="paragraph" w:styleId="TBLROW">
    <w:name w:val="TBLROW"/>
    <w:basedOn w:val="TBLTTL"/>
    <w:qFormat/>
    <w:pPr/>
    <w:rPr/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Normal"/>
    <w:qFormat/>
    <w:pPr>
      <w:spacing w:lineRule="atLeast" w:line="480" w:before="240" w:after="60"/>
    </w:pPr>
    <w:rPr/>
  </w:style>
  <w:style w:type="paragraph" w:styleId="Sec1ttl">
    <w:name w:val="sec1ttl"/>
    <w:basedOn w:val="Abs"/>
    <w:qFormat/>
    <w:pPr/>
    <w:rPr/>
  </w:style>
  <w:style w:type="paragraph" w:styleId="Fd">
    <w:name w:val="fd"/>
    <w:basedOn w:val="P"/>
    <w:qFormat/>
    <w:pPr>
      <w:ind w:hanging="0"/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Pni">
    <w:name w:val="p-ni"/>
    <w:basedOn w:val="P"/>
    <w:qFormat/>
    <w:pPr>
      <w:ind w:hanging="0"/>
    </w:pPr>
    <w:rPr/>
  </w:style>
  <w:style w:type="paragraph" w:styleId="Meth1">
    <w:name w:val="meth1"/>
    <w:basedOn w:val="Meth1hd"/>
    <w:qFormat/>
    <w:pPr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</w:rPr>
  </w:style>
  <w:style w:type="paragraph" w:styleId="BodyTextFirstIndent">
    <w:name w:val="Body Text First Indent"/>
    <w:basedOn w:val="TextBody"/>
    <w:qFormat/>
    <w:pPr>
      <w:spacing w:before="0" w:after="120"/>
      <w:ind w:firstLine="210"/>
      <w:jc w:val="left"/>
    </w:pPr>
    <w:rPr>
      <w:sz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Address">
    <w:name w:val="HTML Address"/>
    <w:basedOn w:val="Normal"/>
    <w:qFormat/>
    <w:pPr/>
    <w:rPr>
      <w:i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 w:val="24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0:37:00Z</dcterms:created>
  <dc:creator>Lloyd Pereira</dc:creator>
  <dc:description/>
  <cp:keywords/>
  <dc:language>en-US</dc:language>
  <cp:lastModifiedBy>Pereira Lloyd</cp:lastModifiedBy>
  <dcterms:modified xsi:type="dcterms:W3CDTF">2015-01-22T06:20:00Z</dcterms:modified>
  <cp:revision>4</cp:revision>
  <dc:subject/>
  <dc:title>Supplementary Table 1</dc:title>
</cp:coreProperties>
</file>